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E68" w:rsidRPr="00D00691" w:rsidRDefault="00F07A79" w:rsidP="00374E68">
      <w:pPr>
        <w:spacing w:line="480" w:lineRule="auto"/>
        <w:jc w:val="center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4E68" w:rsidRPr="0041141D" w:rsidTr="00A26AA0">
        <w:tc>
          <w:tcPr>
            <w:tcW w:w="9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411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mple characteristics.</w:t>
            </w:r>
          </w:p>
        </w:tc>
      </w:tr>
      <w:tr w:rsidR="00374E68" w:rsidRPr="0041141D" w:rsidTr="00A26AA0"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41141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  <w:t>Clinical statu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-Risk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tic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ed</w:t>
            </w:r>
          </w:p>
        </w:tc>
      </w:tr>
      <w:tr w:rsidR="00374E68" w:rsidRPr="0041141D" w:rsidTr="00A26AA0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3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68" w:rsidRPr="0041141D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</w:tr>
      <w:tr w:rsidR="00374E68" w:rsidRPr="0041141D" w:rsidTr="00A26AA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4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.7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6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1.3 </w:t>
            </w:r>
          </w:p>
        </w:tc>
      </w:tr>
      <w:tr w:rsidR="00374E68" w:rsidRPr="00D00691" w:rsidTr="00A26AA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 (10.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.8 </w:t>
            </w:r>
            <w:bookmarkStart w:id="0" w:name="_GoBack"/>
            <w:bookmarkEnd w:id="0"/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 (11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 (10.1)</w:t>
            </w:r>
          </w:p>
        </w:tc>
      </w:tr>
      <w:tr w:rsidR="00374E68" w:rsidRPr="00D00691" w:rsidTr="00A26AA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ance 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.4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6.5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9.5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7 </w:t>
            </w:r>
          </w:p>
        </w:tc>
      </w:tr>
      <w:tr w:rsidR="00374E68" w:rsidRPr="00D00691" w:rsidTr="00A26AA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 delay </w:t>
            </w: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an</w:t>
            </w: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QR</w:t>
            </w: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)</w:t>
            </w:r>
          </w:p>
        </w:tc>
      </w:tr>
      <w:tr w:rsidR="00374E68" w:rsidRPr="00D00691" w:rsidTr="00A26AA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</w:t>
            </w:r>
          </w:p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i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5 (1.2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 (1.3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 (1.4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 (1.60)</w:t>
            </w:r>
          </w:p>
        </w:tc>
      </w:tr>
      <w:tr w:rsidR="00374E68" w:rsidRPr="00D00691" w:rsidTr="00A26AA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i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0.5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0.7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 (1.0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 (1.16)</w:t>
            </w:r>
          </w:p>
        </w:tc>
      </w:tr>
      <w:tr w:rsidR="00374E68" w:rsidRPr="00D00691" w:rsidTr="00A26AA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 stress</w:t>
            </w:r>
          </w:p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i/>
                <w:color w:val="auto"/>
                <w:sz w:val="24"/>
                <w:szCs w:val="24"/>
                <w:u w:val="none"/>
                <w:vertAlign w:val="superscript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 (0.1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 (0.1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 (0.1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 (0.18)</w:t>
            </w:r>
          </w:p>
        </w:tc>
      </w:tr>
      <w:tr w:rsidR="00374E68" w:rsidRPr="00D00691" w:rsidTr="00A26AA0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 stress</w:t>
            </w:r>
          </w:p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 (0.10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 (0.11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 (0.11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 (0.11)</w:t>
            </w:r>
          </w:p>
        </w:tc>
      </w:tr>
      <w:tr w:rsidR="00374E68" w:rsidRPr="00D00691" w:rsidTr="00A26AA0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68" w:rsidRPr="00D00691" w:rsidRDefault="00374E68" w:rsidP="00A26A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74E68" w:rsidRPr="00D00691" w:rsidRDefault="00374E68" w:rsidP="00374E68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:rsidR="00374E68" w:rsidRPr="00D00691" w:rsidRDefault="00374E68" w:rsidP="00374E68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D0069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3"/>
        <w:gridCol w:w="1266"/>
        <w:gridCol w:w="1266"/>
        <w:gridCol w:w="1152"/>
        <w:gridCol w:w="1287"/>
        <w:gridCol w:w="992"/>
      </w:tblGrid>
      <w:tr w:rsidR="00374E68" w:rsidRPr="00A26AA0" w:rsidTr="00A26AA0">
        <w:trPr>
          <w:trHeight w:val="577"/>
        </w:trPr>
        <w:tc>
          <w:tcPr>
            <w:tcW w:w="8616" w:type="dxa"/>
            <w:gridSpan w:val="6"/>
            <w:tcBorders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11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association between delay and positive affect. Coefficients for rescaled variables.</w:t>
            </w:r>
            <w:r w:rsidR="00A26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74E68" w:rsidRPr="00D00691" w:rsidTr="00A26AA0">
        <w:trPr>
          <w:trHeight w:val="553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β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374E68" w:rsidRPr="00D00691" w:rsidTr="00A26AA0">
        <w:trPr>
          <w:trHeight w:val="470"/>
        </w:trPr>
        <w:tc>
          <w:tcPr>
            <w:tcW w:w="2653" w:type="dxa"/>
            <w:tcBorders>
              <w:top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4.6359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342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1523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135.53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74E68" w:rsidRPr="00D00691" w:rsidTr="00A26AA0">
        <w:trPr>
          <w:trHeight w:val="478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0.1978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4762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1518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4.15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74E68" w:rsidRPr="00D00691" w:rsidTr="00A26AA0">
        <w:trPr>
          <w:trHeight w:val="553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2463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9905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1492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130</w:t>
            </w:r>
          </w:p>
        </w:tc>
      </w:tr>
      <w:tr w:rsidR="00374E68" w:rsidRPr="00D00691" w:rsidTr="00A26AA0">
        <w:trPr>
          <w:trHeight w:val="538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1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6948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6953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57000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3177</w:t>
            </w:r>
          </w:p>
        </w:tc>
      </w:tr>
      <w:tr w:rsidR="00374E68" w:rsidRPr="00D00691" w:rsidTr="00A26AA0">
        <w:trPr>
          <w:trHeight w:val="488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2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0.4572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6667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57000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6.86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74E68" w:rsidRPr="00D00691" w:rsidTr="00A26AA0">
        <w:trPr>
          <w:trHeight w:val="354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3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1.2989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7723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57000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16.82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74E68" w:rsidRPr="00D00691" w:rsidTr="00A26AA0">
        <w:trPr>
          <w:trHeight w:val="538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1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0.01866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9766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57000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8485</w:t>
            </w:r>
          </w:p>
        </w:tc>
      </w:tr>
      <w:tr w:rsidR="00374E68" w:rsidRPr="00D00691" w:rsidTr="00A26AA0">
        <w:trPr>
          <w:trHeight w:val="553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2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1401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09999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57000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1612</w:t>
            </w:r>
          </w:p>
        </w:tc>
      </w:tr>
      <w:tr w:rsidR="00374E68" w:rsidRPr="00D00691" w:rsidTr="00A26AA0">
        <w:trPr>
          <w:trHeight w:val="538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3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0.02152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1103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57000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8453</w:t>
            </w:r>
          </w:p>
        </w:tc>
      </w:tr>
      <w:tr w:rsidR="00374E68" w:rsidRPr="00D00691" w:rsidTr="00A26AA0">
        <w:trPr>
          <w:trHeight w:val="538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1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1637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2049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57000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4244</w:t>
            </w:r>
          </w:p>
        </w:tc>
      </w:tr>
      <w:tr w:rsidR="00374E68" w:rsidRPr="00D00691" w:rsidTr="00A26AA0">
        <w:trPr>
          <w:trHeight w:val="553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2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0.2563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1996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57000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1991</w:t>
            </w:r>
          </w:p>
        </w:tc>
      </w:tr>
      <w:tr w:rsidR="00374E68" w:rsidRPr="00D00691" w:rsidTr="00A26AA0">
        <w:trPr>
          <w:trHeight w:val="538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3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1167</w:t>
            </w:r>
          </w:p>
        </w:tc>
        <w:tc>
          <w:tcPr>
            <w:tcW w:w="1266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2264</w:t>
            </w:r>
          </w:p>
        </w:tc>
        <w:tc>
          <w:tcPr>
            <w:tcW w:w="1152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57000</w:t>
            </w:r>
          </w:p>
        </w:tc>
        <w:tc>
          <w:tcPr>
            <w:tcW w:w="1287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</w:rPr>
              <w:t>0.6062</w:t>
            </w:r>
          </w:p>
        </w:tc>
      </w:tr>
      <w:tr w:rsidR="00374E68" w:rsidRPr="00D00691" w:rsidTr="00A26AA0">
        <w:trPr>
          <w:trHeight w:val="382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4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70</w:t>
            </w:r>
          </w:p>
        </w:tc>
        <w:tc>
          <w:tcPr>
            <w:tcW w:w="1152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6</w:t>
            </w:r>
          </w:p>
        </w:tc>
        <w:tc>
          <w:tcPr>
            <w:tcW w:w="1287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</w:t>
            </w:r>
          </w:p>
        </w:tc>
        <w:tc>
          <w:tcPr>
            <w:tcW w:w="988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A26AA0">
        <w:trPr>
          <w:trHeight w:val="70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07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23</w:t>
            </w:r>
          </w:p>
        </w:tc>
        <w:tc>
          <w:tcPr>
            <w:tcW w:w="1152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</w:tc>
        <w:tc>
          <w:tcPr>
            <w:tcW w:w="1287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42</w:t>
            </w:r>
          </w:p>
        </w:tc>
        <w:tc>
          <w:tcPr>
            <w:tcW w:w="988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A26AA0">
        <w:trPr>
          <w:trHeight w:val="114"/>
        </w:trPr>
        <w:tc>
          <w:tcPr>
            <w:tcW w:w="2653" w:type="dxa"/>
            <w:tcBorders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number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86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00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A26AA0">
        <w:trPr>
          <w:trHeight w:val="398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A26AA0">
        <w:trPr>
          <w:trHeight w:val="296"/>
        </w:trPr>
        <w:tc>
          <w:tcPr>
            <w:tcW w:w="2653" w:type="dxa"/>
            <w:tcBorders>
              <w:top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A26AA0">
        <w:trPr>
          <w:trHeight w:val="553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7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59</w:t>
            </w:r>
          </w:p>
        </w:tc>
        <w:tc>
          <w:tcPr>
            <w:tcW w:w="1152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287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A26AA0">
        <w:trPr>
          <w:trHeight w:val="538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13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1</w:t>
            </w:r>
          </w:p>
        </w:tc>
        <w:tc>
          <w:tcPr>
            <w:tcW w:w="1152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287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A26AA0">
        <w:trPr>
          <w:trHeight w:val="416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95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8</w:t>
            </w:r>
          </w:p>
        </w:tc>
        <w:tc>
          <w:tcPr>
            <w:tcW w:w="1152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1287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A26AA0">
        <w:trPr>
          <w:trHeight w:val="424"/>
        </w:trPr>
        <w:tc>
          <w:tcPr>
            <w:tcW w:w="2653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81</w:t>
            </w:r>
          </w:p>
        </w:tc>
        <w:tc>
          <w:tcPr>
            <w:tcW w:w="1266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1</w:t>
            </w:r>
          </w:p>
        </w:tc>
        <w:tc>
          <w:tcPr>
            <w:tcW w:w="1152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287" w:type="dxa"/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88" w:type="dxa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A26AA0">
        <w:trPr>
          <w:trHeight w:val="553"/>
        </w:trPr>
        <w:tc>
          <w:tcPr>
            <w:tcW w:w="2653" w:type="dxa"/>
            <w:tcBorders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8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91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374E68" w:rsidRPr="00D00691" w:rsidRDefault="00374E68" w:rsidP="00A26A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7139" w:rsidRPr="00F07A79" w:rsidTr="00A26AA0">
        <w:trPr>
          <w:trHeight w:val="2185"/>
        </w:trPr>
        <w:tc>
          <w:tcPr>
            <w:tcW w:w="8616" w:type="dxa"/>
            <w:gridSpan w:val="6"/>
            <w:tcBorders>
              <w:top w:val="single" w:sz="4" w:space="0" w:color="auto"/>
            </w:tcBorders>
          </w:tcPr>
          <w:p w:rsidR="00A37139" w:rsidRPr="00A37139" w:rsidRDefault="00A37139" w:rsidP="00A26AA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Notes. </w:t>
            </w:r>
            <w:r w:rsidR="00A26AA0"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528</w:t>
            </w:r>
            <w:r w:rsidR="00A26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Observations = </w:t>
            </w:r>
            <w:r w:rsidR="00A26AA0" w:rsidRPr="00A26AA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110</w:t>
            </w:r>
            <w:r w:rsidR="00A26AA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 =</w:t>
            </w:r>
            <w:r w:rsidR="006B5D71"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 cubic spline transformed delay; B</w:t>
            </w: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eep number_cs = cubic </w:t>
            </w:r>
            <w:r w:rsidR="006B5D71"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spline transformed beep number; Reference category = control, </w:t>
            </w: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status 1 = individuals at risk for psychosis, status 2 = individuals with psychosis, status 3 = individuals with depression.</w:t>
            </w: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</w:p>
        </w:tc>
      </w:tr>
    </w:tbl>
    <w:p w:rsidR="00374E68" w:rsidRPr="00A37139" w:rsidRDefault="00374E68" w:rsidP="00374E6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132"/>
        <w:gridCol w:w="1182"/>
        <w:gridCol w:w="1117"/>
        <w:gridCol w:w="1156"/>
        <w:gridCol w:w="2558"/>
      </w:tblGrid>
      <w:tr w:rsidR="00374E68" w:rsidRPr="00A26AA0" w:rsidTr="00863E9F">
        <w:trPr>
          <w:trHeight w:val="478"/>
        </w:trPr>
        <w:tc>
          <w:tcPr>
            <w:tcW w:w="9528" w:type="dxa"/>
            <w:gridSpan w:val="6"/>
            <w:tcBorders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Table </w:t>
            </w:r>
            <w:r w:rsidR="0041141D" w:rsidRPr="00A26AA0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3. </w:t>
            </w: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The association between delay and negative affect. Coefficients for rescaled variables.</w:t>
            </w:r>
            <w:r w:rsidR="00A26AA0"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Fixed Effect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β 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t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</w:p>
        </w:tc>
      </w:tr>
      <w:tr w:rsidR="00374E68" w:rsidRPr="00A26AA0" w:rsidTr="00863E9F">
        <w:trPr>
          <w:trHeight w:val="504"/>
        </w:trPr>
        <w:tc>
          <w:tcPr>
            <w:tcW w:w="2383" w:type="dxa"/>
            <w:tcBorders>
              <w:top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Intercept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.4031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209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52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66.85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427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2487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517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.74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2223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5230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491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4.25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504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Status 1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406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4342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3.24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12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Status 2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5106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4167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2.25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Status 3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8607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4831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7.81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504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* Status 1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1630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5066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9743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* Status 2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6376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5216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1.22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216</w:t>
            </w:r>
          </w:p>
        </w:tc>
      </w:tr>
      <w:tr w:rsidR="00374E68" w:rsidRPr="00A26AA0" w:rsidTr="00863E9F">
        <w:trPr>
          <w:trHeight w:val="504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* Status 3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2802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5732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49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6250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* Status 1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2243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078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21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8351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* Status 2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954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044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.87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613</w:t>
            </w:r>
          </w:p>
        </w:tc>
      </w:tr>
      <w:tr w:rsidR="00374E68" w:rsidRPr="00A26AA0" w:rsidTr="00863E9F">
        <w:trPr>
          <w:trHeight w:val="504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* Status 3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542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187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.30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942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Beep number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8818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2380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525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3.70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02</w:t>
            </w:r>
          </w:p>
        </w:tc>
      </w:tr>
      <w:tr w:rsidR="00374E68" w:rsidRPr="00A26AA0" w:rsidTr="00863E9F">
        <w:trPr>
          <w:trHeight w:val="504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Beep number_cs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1268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2901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526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2555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6622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  <w:tcBorders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ay number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190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138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60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13.78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Random effect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β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  <w:tcBorders>
              <w:top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Intercept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3497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1657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21.1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2555" w:type="dxa"/>
            <w:tcBorders>
              <w:top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504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8666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1720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.04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2555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424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7095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3.42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03</w:t>
            </w:r>
          </w:p>
        </w:tc>
        <w:tc>
          <w:tcPr>
            <w:tcW w:w="2555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Beep number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695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3089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.49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2555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504"/>
        </w:trPr>
        <w:tc>
          <w:tcPr>
            <w:tcW w:w="2383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Beep number_cs</w:t>
            </w:r>
          </w:p>
        </w:tc>
        <w:tc>
          <w:tcPr>
            <w:tcW w:w="113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734</w:t>
            </w:r>
          </w:p>
        </w:tc>
        <w:tc>
          <w:tcPr>
            <w:tcW w:w="1182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4616</w:t>
            </w:r>
          </w:p>
        </w:tc>
        <w:tc>
          <w:tcPr>
            <w:tcW w:w="1117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.92</w:t>
            </w:r>
          </w:p>
        </w:tc>
        <w:tc>
          <w:tcPr>
            <w:tcW w:w="1156" w:type="dxa"/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2555" w:type="dxa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478"/>
        </w:trPr>
        <w:tc>
          <w:tcPr>
            <w:tcW w:w="2383" w:type="dxa"/>
            <w:tcBorders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Residual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95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174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69.6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2555" w:type="dxa"/>
            <w:tcBorders>
              <w:bottom w:val="single" w:sz="4" w:space="0" w:color="auto"/>
            </w:tcBorders>
          </w:tcPr>
          <w:p w:rsidR="00374E68" w:rsidRPr="00A26AA0" w:rsidRDefault="00374E68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37139" w:rsidRPr="00F07A79" w:rsidTr="00863E9F">
        <w:trPr>
          <w:trHeight w:val="1462"/>
        </w:trPr>
        <w:tc>
          <w:tcPr>
            <w:tcW w:w="9528" w:type="dxa"/>
            <w:gridSpan w:val="6"/>
            <w:tcBorders>
              <w:top w:val="single" w:sz="4" w:space="0" w:color="auto"/>
            </w:tcBorders>
          </w:tcPr>
          <w:p w:rsidR="00A37139" w:rsidRPr="00A26AA0" w:rsidRDefault="00A37139" w:rsidP="00863E9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Notes. </w:t>
            </w:r>
            <w:r w:rsidR="00A26AA0"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N</w:t>
            </w:r>
            <w:r w:rsidR="00A26AA0"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 = 1528; Number of observations = </w:t>
            </w:r>
            <w:r w:rsidR="00A26AA0" w:rsidRPr="00A26AA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63863; </w:t>
            </w:r>
            <w:r w:rsidR="006B5D71" w:rsidRPr="00A26AA0">
              <w:rPr>
                <w:rFonts w:ascii="Times New Roman" w:hAnsi="Times New Roman" w:cs="Times New Roman"/>
                <w:szCs w:val="24"/>
                <w:lang w:val="en-US"/>
              </w:rPr>
              <w:t>Delay_cs = cubic spline transformed delay; Beep number_cs = cubic spline transformed beep number; Reference category = control, status 1 = individuals at risk for psychosis, status 2 = individuals with psychosis, status 3 = individuals with depression.</w:t>
            </w:r>
          </w:p>
        </w:tc>
      </w:tr>
    </w:tbl>
    <w:p w:rsidR="00374E68" w:rsidRPr="00D00691" w:rsidRDefault="00374E68" w:rsidP="00374E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69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9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1669"/>
        <w:gridCol w:w="1329"/>
        <w:gridCol w:w="1251"/>
        <w:gridCol w:w="1292"/>
        <w:gridCol w:w="1055"/>
      </w:tblGrid>
      <w:tr w:rsidR="00374E68" w:rsidRPr="00A26AA0" w:rsidTr="00863E9F">
        <w:trPr>
          <w:trHeight w:val="627"/>
        </w:trPr>
        <w:tc>
          <w:tcPr>
            <w:tcW w:w="9229" w:type="dxa"/>
            <w:gridSpan w:val="6"/>
            <w:tcBorders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Table </w:t>
            </w:r>
            <w:r w:rsidR="0041141D" w:rsidRPr="00A26AA0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4. </w:t>
            </w: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The association between delay and positive affect with heterogeneous error variances. Coefficients for rescaled variables.</w:t>
            </w:r>
          </w:p>
        </w:tc>
      </w:tr>
      <w:tr w:rsidR="00374E68" w:rsidRPr="00A26AA0" w:rsidTr="00863E9F">
        <w:trPr>
          <w:trHeight w:val="354"/>
        </w:trPr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Fixed Effect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β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DF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</w:p>
        </w:tc>
      </w:tr>
      <w:tr w:rsidR="00374E68" w:rsidRPr="00A26AA0" w:rsidTr="00863E9F">
        <w:trPr>
          <w:trHeight w:val="361"/>
        </w:trPr>
        <w:tc>
          <w:tcPr>
            <w:tcW w:w="2633" w:type="dxa"/>
            <w:tcBorders>
              <w:top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Intercept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4.6376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3411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523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35.9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365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1925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4670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518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4.12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245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317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9861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492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2.35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189</w:t>
            </w:r>
          </w:p>
        </w:tc>
      </w:tr>
      <w:tr w:rsidR="00374E68" w:rsidRPr="00A26AA0" w:rsidTr="00863E9F">
        <w:trPr>
          <w:trHeight w:val="361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Status 1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7042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6910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3081</w:t>
            </w:r>
          </w:p>
        </w:tc>
      </w:tr>
      <w:tr w:rsidR="00374E68" w:rsidRPr="00A26AA0" w:rsidTr="00863E9F">
        <w:trPr>
          <w:trHeight w:val="367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Status 2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4566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6677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6.84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360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Status 3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1.3018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7743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16.81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365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* Status 1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1359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9295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15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8838</w:t>
            </w:r>
          </w:p>
        </w:tc>
      </w:tr>
      <w:tr w:rsidR="00374E68" w:rsidRPr="00A26AA0" w:rsidTr="00863E9F">
        <w:trPr>
          <w:trHeight w:val="358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* Status 2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410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027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697</w:t>
            </w:r>
          </w:p>
        </w:tc>
      </w:tr>
      <w:tr w:rsidR="00374E68" w:rsidRPr="00A26AA0" w:rsidTr="00863E9F">
        <w:trPr>
          <w:trHeight w:val="363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* Status 3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3599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163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31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7569</w:t>
            </w:r>
          </w:p>
        </w:tc>
      </w:tr>
      <w:tr w:rsidR="00374E68" w:rsidRPr="00A26AA0" w:rsidTr="00863E9F">
        <w:trPr>
          <w:trHeight w:val="356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* Status 1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579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948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4177</w:t>
            </w:r>
          </w:p>
        </w:tc>
      </w:tr>
      <w:tr w:rsidR="00374E68" w:rsidRPr="00A26AA0" w:rsidTr="00863E9F">
        <w:trPr>
          <w:trHeight w:val="361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* Status 2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2537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050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1.24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160</w:t>
            </w:r>
          </w:p>
        </w:tc>
      </w:tr>
      <w:tr w:rsidR="00374E68" w:rsidRPr="00A26AA0" w:rsidTr="00863E9F">
        <w:trPr>
          <w:trHeight w:val="243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* Status 3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438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290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5300</w:t>
            </w:r>
          </w:p>
        </w:tc>
      </w:tr>
      <w:tr w:rsidR="00374E68" w:rsidRPr="00A26AA0" w:rsidTr="00863E9F">
        <w:trPr>
          <w:trHeight w:val="369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Beep number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6674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4758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526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4.03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468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Beep number_cs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6251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5509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527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11.35</w:t>
            </w:r>
          </w:p>
        </w:tc>
        <w:tc>
          <w:tcPr>
            <w:tcW w:w="1053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374E68" w:rsidRPr="00A26AA0" w:rsidTr="00863E9F">
        <w:trPr>
          <w:trHeight w:val="284"/>
        </w:trPr>
        <w:tc>
          <w:tcPr>
            <w:tcW w:w="2633" w:type="dxa"/>
            <w:tcBorders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ay number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931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2498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7000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3.7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02</w:t>
            </w:r>
          </w:p>
        </w:tc>
      </w:tr>
      <w:tr w:rsidR="00374E68" w:rsidRPr="00A26AA0" w:rsidTr="00863E9F">
        <w:trPr>
          <w:trHeight w:val="180"/>
        </w:trPr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Random effect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β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320"/>
        </w:trPr>
        <w:tc>
          <w:tcPr>
            <w:tcW w:w="2633" w:type="dxa"/>
            <w:tcBorders>
              <w:top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Intercept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9268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4611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20.10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361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4495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6418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7.0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367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Delay_cs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.4398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645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5.44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360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Beep number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.1466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250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9.17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365"/>
        </w:trPr>
        <w:tc>
          <w:tcPr>
            <w:tcW w:w="263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Beep number_cs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.3095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678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7.8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370"/>
        </w:trPr>
        <w:tc>
          <w:tcPr>
            <w:tcW w:w="2633" w:type="dxa"/>
            <w:shd w:val="clear" w:color="auto" w:fill="auto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bCs/>
                <w:color w:val="000000"/>
                <w:szCs w:val="24"/>
              </w:rPr>
              <w:t>EXP status1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9278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2474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3.75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02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363"/>
        </w:trPr>
        <w:tc>
          <w:tcPr>
            <w:tcW w:w="2633" w:type="dxa"/>
            <w:shd w:val="clear" w:color="auto" w:fill="auto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bCs/>
                <w:color w:val="000000"/>
                <w:szCs w:val="24"/>
              </w:rPr>
              <w:t>EXP status2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2310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2482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9.31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344"/>
        </w:trPr>
        <w:tc>
          <w:tcPr>
            <w:tcW w:w="2633" w:type="dxa"/>
            <w:shd w:val="clear" w:color="auto" w:fill="auto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bCs/>
                <w:color w:val="000000"/>
                <w:szCs w:val="24"/>
              </w:rPr>
              <w:t>EXP status3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4759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2615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8.20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481"/>
        </w:trPr>
        <w:tc>
          <w:tcPr>
            <w:tcW w:w="2633" w:type="dxa"/>
            <w:shd w:val="clear" w:color="auto" w:fill="auto"/>
          </w:tcPr>
          <w:p w:rsidR="00374E68" w:rsidRPr="00A26AA0" w:rsidRDefault="00A37139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bCs/>
                <w:color w:val="000000"/>
                <w:szCs w:val="24"/>
              </w:rPr>
              <w:t>EXP delay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2207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2060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10.71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468"/>
        </w:trPr>
        <w:tc>
          <w:tcPr>
            <w:tcW w:w="2633" w:type="dxa"/>
            <w:shd w:val="clear" w:color="auto" w:fill="auto"/>
          </w:tcPr>
          <w:p w:rsidR="00374E68" w:rsidRPr="00A26AA0" w:rsidRDefault="00A37139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bCs/>
                <w:color w:val="000000"/>
                <w:szCs w:val="24"/>
              </w:rPr>
              <w:t>EXP status1*delay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0556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4334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1.28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1993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481"/>
        </w:trPr>
        <w:tc>
          <w:tcPr>
            <w:tcW w:w="2633" w:type="dxa"/>
            <w:shd w:val="clear" w:color="auto" w:fill="auto"/>
          </w:tcPr>
          <w:p w:rsidR="00374E68" w:rsidRPr="00A26AA0" w:rsidRDefault="00A37139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bCs/>
                <w:color w:val="000000"/>
                <w:szCs w:val="24"/>
              </w:rPr>
              <w:t>EXP status2*delay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1271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3655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3.48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05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468"/>
        </w:trPr>
        <w:tc>
          <w:tcPr>
            <w:tcW w:w="2633" w:type="dxa"/>
            <w:shd w:val="clear" w:color="auto" w:fill="auto"/>
          </w:tcPr>
          <w:p w:rsidR="00374E68" w:rsidRPr="00A26AA0" w:rsidRDefault="00A37139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bCs/>
                <w:color w:val="000000"/>
                <w:szCs w:val="24"/>
              </w:rPr>
              <w:t>EXP status3*delay</w:t>
            </w:r>
          </w:p>
        </w:tc>
        <w:tc>
          <w:tcPr>
            <w:tcW w:w="166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0.04130</w:t>
            </w:r>
          </w:p>
        </w:tc>
        <w:tc>
          <w:tcPr>
            <w:tcW w:w="1329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4128</w:t>
            </w:r>
          </w:p>
        </w:tc>
        <w:tc>
          <w:tcPr>
            <w:tcW w:w="1251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-10.01</w:t>
            </w:r>
          </w:p>
        </w:tc>
        <w:tc>
          <w:tcPr>
            <w:tcW w:w="1292" w:type="dxa"/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74E68" w:rsidRPr="00A26AA0" w:rsidTr="00863E9F">
        <w:trPr>
          <w:trHeight w:val="325"/>
        </w:trPr>
        <w:tc>
          <w:tcPr>
            <w:tcW w:w="2633" w:type="dxa"/>
            <w:tcBorders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>Residual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8436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0.009965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84.66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374E68" w:rsidRPr="00A26AA0" w:rsidRDefault="00374E68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37139" w:rsidRPr="00F07A79" w:rsidTr="00863E9F">
        <w:trPr>
          <w:trHeight w:val="1902"/>
        </w:trPr>
        <w:tc>
          <w:tcPr>
            <w:tcW w:w="9229" w:type="dxa"/>
            <w:gridSpan w:val="6"/>
            <w:tcBorders>
              <w:top w:val="single" w:sz="4" w:space="0" w:color="auto"/>
            </w:tcBorders>
          </w:tcPr>
          <w:p w:rsidR="00A37139" w:rsidRPr="00A26AA0" w:rsidRDefault="00A37139" w:rsidP="00863E9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Notes. </w:t>
            </w:r>
            <w:r w:rsidR="00A26AA0" w:rsidRPr="00A26AA0">
              <w:rPr>
                <w:rFonts w:ascii="Times New Roman" w:hAnsi="Times New Roman" w:cs="Times New Roman"/>
                <w:i/>
                <w:szCs w:val="24"/>
                <w:lang w:val="en-US"/>
              </w:rPr>
              <w:t>N</w:t>
            </w:r>
            <w:r w:rsidR="00A26AA0" w:rsidRPr="00A26AA0">
              <w:rPr>
                <w:rFonts w:ascii="Times New Roman" w:hAnsi="Times New Roman" w:cs="Times New Roman"/>
                <w:szCs w:val="24"/>
                <w:lang w:val="en-US"/>
              </w:rPr>
              <w:t xml:space="preserve"> = 1528; Number of observations = </w:t>
            </w:r>
            <w:r w:rsidR="00A26AA0" w:rsidRPr="00A26AA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64110; </w:t>
            </w:r>
            <w:r w:rsidR="006B5D71" w:rsidRPr="00A26AA0">
              <w:rPr>
                <w:rFonts w:ascii="Times New Roman" w:hAnsi="Times New Roman" w:cs="Times New Roman"/>
                <w:szCs w:val="24"/>
                <w:lang w:val="en-US"/>
              </w:rPr>
              <w:t>Delay_cs = cubic spline transformed delay; Beep number_cs = cubic spline transformed beep number; Reference category = control, status 1 = individuals at risk for psychosis, status 2 = individuals with psychosis, status 3 = individuals with depression.</w:t>
            </w:r>
          </w:p>
        </w:tc>
      </w:tr>
    </w:tbl>
    <w:p w:rsidR="00374E68" w:rsidRPr="00D00691" w:rsidRDefault="00374E68" w:rsidP="00374E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69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91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246"/>
        <w:gridCol w:w="1401"/>
        <w:gridCol w:w="1089"/>
        <w:gridCol w:w="1090"/>
        <w:gridCol w:w="1720"/>
      </w:tblGrid>
      <w:tr w:rsidR="00374E68" w:rsidRPr="00D00691" w:rsidTr="00863E9F">
        <w:trPr>
          <w:trHeight w:val="800"/>
        </w:trPr>
        <w:tc>
          <w:tcPr>
            <w:tcW w:w="9156" w:type="dxa"/>
            <w:gridSpan w:val="6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11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  <w:p w:rsidR="00374E68" w:rsidRPr="00D00691" w:rsidRDefault="00374E68" w:rsidP="00863E9F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association between delay and negative affect with heterogeneous error variances. Coefficients for rescaled variables.</w:t>
            </w:r>
          </w:p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4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6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5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7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98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7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80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05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1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4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1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5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3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2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8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98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3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3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3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6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1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56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01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7</w:t>
            </w: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2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28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57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3</w:t>
            </w: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3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80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47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0</w:t>
            </w: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1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22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93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6</w:t>
            </w: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2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0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7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9</w:t>
            </w: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3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03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7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4</w:t>
            </w: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467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35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4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17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6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1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7</w:t>
            </w: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number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91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62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0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19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86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2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7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83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24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8</w:t>
            </w:r>
          </w:p>
        </w:tc>
        <w:tc>
          <w:tcPr>
            <w:tcW w:w="140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8</w:t>
            </w:r>
          </w:p>
        </w:tc>
        <w:tc>
          <w:tcPr>
            <w:tcW w:w="108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109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24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7</w:t>
            </w:r>
          </w:p>
        </w:tc>
        <w:tc>
          <w:tcPr>
            <w:tcW w:w="1401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5</w:t>
            </w:r>
          </w:p>
        </w:tc>
        <w:tc>
          <w:tcPr>
            <w:tcW w:w="1089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090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  <w:shd w:val="clear" w:color="auto" w:fill="auto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P status1</w:t>
            </w:r>
          </w:p>
        </w:tc>
        <w:tc>
          <w:tcPr>
            <w:tcW w:w="124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6</w:t>
            </w:r>
          </w:p>
        </w:tc>
        <w:tc>
          <w:tcPr>
            <w:tcW w:w="1401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9</w:t>
            </w:r>
          </w:p>
        </w:tc>
        <w:tc>
          <w:tcPr>
            <w:tcW w:w="1089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090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  <w:shd w:val="clear" w:color="auto" w:fill="auto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P status2</w:t>
            </w:r>
          </w:p>
        </w:tc>
        <w:tc>
          <w:tcPr>
            <w:tcW w:w="124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9</w:t>
            </w:r>
          </w:p>
        </w:tc>
        <w:tc>
          <w:tcPr>
            <w:tcW w:w="1401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98</w:t>
            </w:r>
          </w:p>
        </w:tc>
        <w:tc>
          <w:tcPr>
            <w:tcW w:w="1089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0</w:t>
            </w:r>
          </w:p>
        </w:tc>
        <w:tc>
          <w:tcPr>
            <w:tcW w:w="1090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  <w:shd w:val="clear" w:color="auto" w:fill="auto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P status3</w:t>
            </w:r>
          </w:p>
        </w:tc>
        <w:tc>
          <w:tcPr>
            <w:tcW w:w="124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83</w:t>
            </w:r>
          </w:p>
        </w:tc>
        <w:tc>
          <w:tcPr>
            <w:tcW w:w="1401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90</w:t>
            </w:r>
          </w:p>
        </w:tc>
        <w:tc>
          <w:tcPr>
            <w:tcW w:w="1089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8</w:t>
            </w:r>
          </w:p>
        </w:tc>
        <w:tc>
          <w:tcPr>
            <w:tcW w:w="1090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  <w:shd w:val="clear" w:color="auto" w:fill="auto"/>
          </w:tcPr>
          <w:p w:rsidR="00374E68" w:rsidRPr="00D00691" w:rsidRDefault="00A37139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P delay</w:t>
            </w:r>
          </w:p>
        </w:tc>
        <w:tc>
          <w:tcPr>
            <w:tcW w:w="124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53</w:t>
            </w:r>
          </w:p>
        </w:tc>
        <w:tc>
          <w:tcPr>
            <w:tcW w:w="1401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00</w:t>
            </w:r>
          </w:p>
        </w:tc>
        <w:tc>
          <w:tcPr>
            <w:tcW w:w="1089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9</w:t>
            </w:r>
          </w:p>
        </w:tc>
        <w:tc>
          <w:tcPr>
            <w:tcW w:w="1090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  <w:shd w:val="clear" w:color="auto" w:fill="auto"/>
          </w:tcPr>
          <w:p w:rsidR="00374E68" w:rsidRPr="00D00691" w:rsidRDefault="00A37139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P status1*delay</w:t>
            </w:r>
          </w:p>
        </w:tc>
        <w:tc>
          <w:tcPr>
            <w:tcW w:w="124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25</w:t>
            </w:r>
          </w:p>
        </w:tc>
        <w:tc>
          <w:tcPr>
            <w:tcW w:w="1401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70</w:t>
            </w:r>
          </w:p>
        </w:tc>
        <w:tc>
          <w:tcPr>
            <w:tcW w:w="1089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90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3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  <w:shd w:val="clear" w:color="auto" w:fill="auto"/>
          </w:tcPr>
          <w:p w:rsidR="00374E68" w:rsidRPr="00D00691" w:rsidRDefault="00A37139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P status2*delay</w:t>
            </w:r>
          </w:p>
        </w:tc>
        <w:tc>
          <w:tcPr>
            <w:tcW w:w="124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87</w:t>
            </w:r>
          </w:p>
        </w:tc>
        <w:tc>
          <w:tcPr>
            <w:tcW w:w="1401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33</w:t>
            </w:r>
          </w:p>
        </w:tc>
        <w:tc>
          <w:tcPr>
            <w:tcW w:w="1089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090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6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71"/>
        </w:trPr>
        <w:tc>
          <w:tcPr>
            <w:tcW w:w="2610" w:type="dxa"/>
            <w:shd w:val="clear" w:color="auto" w:fill="auto"/>
          </w:tcPr>
          <w:p w:rsidR="00374E68" w:rsidRPr="00D00691" w:rsidRDefault="00A37139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P status3*delay</w:t>
            </w:r>
          </w:p>
        </w:tc>
        <w:tc>
          <w:tcPr>
            <w:tcW w:w="124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621</w:t>
            </w:r>
          </w:p>
        </w:tc>
        <w:tc>
          <w:tcPr>
            <w:tcW w:w="1401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40</w:t>
            </w:r>
          </w:p>
        </w:tc>
        <w:tc>
          <w:tcPr>
            <w:tcW w:w="1089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44</w:t>
            </w:r>
          </w:p>
        </w:tc>
        <w:tc>
          <w:tcPr>
            <w:tcW w:w="1090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61"/>
        </w:trPr>
        <w:tc>
          <w:tcPr>
            <w:tcW w:w="2610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87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2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7139" w:rsidRPr="00F07A79" w:rsidTr="00863E9F">
        <w:trPr>
          <w:trHeight w:val="1481"/>
        </w:trPr>
        <w:tc>
          <w:tcPr>
            <w:tcW w:w="9156" w:type="dxa"/>
            <w:gridSpan w:val="6"/>
            <w:tcBorders>
              <w:top w:val="single" w:sz="4" w:space="0" w:color="auto"/>
            </w:tcBorders>
          </w:tcPr>
          <w:p w:rsidR="00A37139" w:rsidRPr="00D00691" w:rsidRDefault="00A37139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A26AA0"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528</w:t>
            </w:r>
            <w:r w:rsidR="00A26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observations = </w:t>
            </w:r>
            <w:r w:rsidR="00A26AA0"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863</w:t>
            </w:r>
            <w:r w:rsidR="00A26AA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 w:rsidR="006B5D71" w:rsidRPr="006B5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 = cubic spline transformed delay; Beep number_cs = cubic spline transformed beep number; Reference category = control, status 1 = individuals at risk for psychosis, status 2 = individuals with psychosis, status 3 = individuals with depression.</w:t>
            </w:r>
          </w:p>
        </w:tc>
      </w:tr>
    </w:tbl>
    <w:p w:rsidR="00374E68" w:rsidRPr="00D00691" w:rsidRDefault="00374E68" w:rsidP="00374E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69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1362"/>
        <w:gridCol w:w="1341"/>
        <w:gridCol w:w="1166"/>
        <w:gridCol w:w="1199"/>
        <w:gridCol w:w="1063"/>
      </w:tblGrid>
      <w:tr w:rsidR="00374E68" w:rsidRPr="00D00691" w:rsidTr="00863E9F">
        <w:trPr>
          <w:trHeight w:val="934"/>
        </w:trPr>
        <w:tc>
          <w:tcPr>
            <w:tcW w:w="8987" w:type="dxa"/>
            <w:gridSpan w:val="6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11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</w:t>
            </w: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association between delay, positive affect, and activity stress. Coefficients for rescaled variables.</w:t>
            </w:r>
          </w:p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3198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14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3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8.4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751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941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32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47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6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0</w:t>
            </w:r>
          </w:p>
        </w:tc>
      </w:tr>
      <w:tr w:rsidR="00374E68" w:rsidRPr="00D00691" w:rsidTr="00863E9F">
        <w:trPr>
          <w:trHeight w:val="322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1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092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48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6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2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34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29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9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3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53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8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5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1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09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9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5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2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47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3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8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3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59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3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6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1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8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9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0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2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89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8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5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3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90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1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73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5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36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act_stres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18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5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*status1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5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9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*status2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2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0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1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*status3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69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7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7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act_str*statu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1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8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9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act_str*statu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6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8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7</w:t>
            </w:r>
          </w:p>
        </w:tc>
      </w:tr>
      <w:tr w:rsidR="00374E68" w:rsidRPr="00D00691" w:rsidTr="00863E9F">
        <w:trPr>
          <w:trHeight w:val="322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act_str*statu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06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8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*delay_c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04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3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5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c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3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85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3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c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65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79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5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ct_st*delay_</w:t>
            </w:r>
            <w:r w:rsidR="002722B7" w:rsidRPr="006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6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298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21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1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3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56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33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58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90</w:t>
            </w:r>
          </w:p>
        </w:tc>
        <w:tc>
          <w:tcPr>
            <w:tcW w:w="106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number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31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9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9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6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5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34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1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58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9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1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37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4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1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57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6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1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_stress</w:t>
            </w:r>
          </w:p>
        </w:tc>
        <w:tc>
          <w:tcPr>
            <w:tcW w:w="1362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75</w:t>
            </w:r>
          </w:p>
        </w:tc>
        <w:tc>
          <w:tcPr>
            <w:tcW w:w="134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6</w:t>
            </w:r>
          </w:p>
        </w:tc>
        <w:tc>
          <w:tcPr>
            <w:tcW w:w="1166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1</w:t>
            </w:r>
          </w:p>
        </w:tc>
        <w:tc>
          <w:tcPr>
            <w:tcW w:w="119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1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22"/>
        </w:trPr>
        <w:tc>
          <w:tcPr>
            <w:tcW w:w="2856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2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3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0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7139" w:rsidRPr="00F07A79" w:rsidTr="00863E9F">
        <w:trPr>
          <w:trHeight w:val="1547"/>
        </w:trPr>
        <w:tc>
          <w:tcPr>
            <w:tcW w:w="8987" w:type="dxa"/>
            <w:gridSpan w:val="6"/>
            <w:tcBorders>
              <w:top w:val="single" w:sz="4" w:space="0" w:color="auto"/>
            </w:tcBorders>
          </w:tcPr>
          <w:p w:rsidR="00A37139" w:rsidRPr="00D00691" w:rsidRDefault="00A37139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s. </w:t>
            </w:r>
            <w:r w:rsidR="00A26AA0"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442</w:t>
            </w:r>
            <w:r w:rsidR="00A26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observations = </w:t>
            </w:r>
            <w:r w:rsidR="00A26AA0"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253</w:t>
            </w:r>
            <w:r w:rsidR="00A26AA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 w:rsidR="006B5D71" w:rsidRPr="006B5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 = cubic spline transformed delay; Beep number_cs = cubic spline transformed beep number; Reference category = control, status 1 = individuals at risk for psychosis, status 2 = individuals with psychosis, status 3 = individuals with depression.</w:t>
            </w:r>
          </w:p>
        </w:tc>
      </w:tr>
    </w:tbl>
    <w:p w:rsidR="00374E68" w:rsidRPr="00D00691" w:rsidRDefault="00374E68" w:rsidP="00374E6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1360"/>
        <w:gridCol w:w="1339"/>
        <w:gridCol w:w="1164"/>
        <w:gridCol w:w="1198"/>
        <w:gridCol w:w="1061"/>
      </w:tblGrid>
      <w:tr w:rsidR="00374E68" w:rsidRPr="00D00691" w:rsidTr="00863E9F">
        <w:trPr>
          <w:trHeight w:val="957"/>
        </w:trPr>
        <w:tc>
          <w:tcPr>
            <w:tcW w:w="9258" w:type="dxa"/>
            <w:gridSpan w:val="6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11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 </w:t>
            </w: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association between delay, positive affect, and event stress. Coefficients for rescaled variables.</w:t>
            </w:r>
          </w:p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64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3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3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81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20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4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0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7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2</w:t>
            </w:r>
          </w:p>
        </w:tc>
      </w:tr>
      <w:tr w:rsidR="00374E68" w:rsidRPr="00D00691" w:rsidTr="00863E9F">
        <w:trPr>
          <w:trHeight w:val="330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1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69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0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2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68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14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5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3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66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66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1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1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0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4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2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65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1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5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3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38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0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6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1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86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2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30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9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7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3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8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7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5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395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47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27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event_stres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27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7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0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*status1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477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2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3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*status2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72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0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3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*status3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17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3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8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event_str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5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9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9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event_str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1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8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6</w:t>
            </w:r>
          </w:p>
        </w:tc>
      </w:tr>
      <w:tr w:rsidR="00374E68" w:rsidRPr="00D00691" w:rsidTr="00863E9F">
        <w:trPr>
          <w:trHeight w:val="330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event_str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27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8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*delay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9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8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ven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29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62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ven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9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ven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58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03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0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1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72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18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06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number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2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0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8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5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0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1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1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0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8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2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71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8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3"/>
        </w:trPr>
        <w:tc>
          <w:tcPr>
            <w:tcW w:w="3136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_stres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1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30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30"/>
        </w:trPr>
        <w:tc>
          <w:tcPr>
            <w:tcW w:w="3136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74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90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7139" w:rsidRPr="00F07A79" w:rsidTr="00863E9F">
        <w:trPr>
          <w:trHeight w:val="1270"/>
        </w:trPr>
        <w:tc>
          <w:tcPr>
            <w:tcW w:w="9258" w:type="dxa"/>
            <w:gridSpan w:val="6"/>
            <w:tcBorders>
              <w:top w:val="single" w:sz="4" w:space="0" w:color="auto"/>
            </w:tcBorders>
          </w:tcPr>
          <w:p w:rsidR="00A37139" w:rsidRPr="00D00691" w:rsidRDefault="00A37139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s. </w:t>
            </w:r>
            <w:r w:rsidR="00A26AA0"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437</w:t>
            </w:r>
            <w:r w:rsidR="00A26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observations = </w:t>
            </w:r>
            <w:r w:rsidR="00A26AA0"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946</w:t>
            </w:r>
            <w:r w:rsidR="00A26AA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</w:t>
            </w:r>
            <w:r w:rsidR="006B5D71" w:rsidRPr="006B5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 = cubic spline transformed delay; Beep number_cs = cubic spline transformed beep number; Reference category = control, status 1 = individuals at risk for psychosis, status 2 = individuals with psychosis, status 3 = individuals with depression.</w:t>
            </w:r>
          </w:p>
        </w:tc>
      </w:tr>
    </w:tbl>
    <w:p w:rsidR="00374E68" w:rsidRPr="00D00691" w:rsidRDefault="00374E68" w:rsidP="00374E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69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360"/>
        <w:gridCol w:w="1339"/>
        <w:gridCol w:w="1164"/>
        <w:gridCol w:w="1198"/>
        <w:gridCol w:w="1060"/>
      </w:tblGrid>
      <w:tr w:rsidR="00374E68" w:rsidRPr="00D00691" w:rsidTr="00863E9F">
        <w:trPr>
          <w:trHeight w:val="932"/>
        </w:trPr>
        <w:tc>
          <w:tcPr>
            <w:tcW w:w="8973" w:type="dxa"/>
            <w:gridSpan w:val="6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11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 </w:t>
            </w: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association between delay, negative affect, and activity stress. Coefficients for rescaled variables.</w:t>
            </w:r>
          </w:p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9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12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7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46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0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2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86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0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0</w:t>
            </w:r>
          </w:p>
        </w:tc>
      </w:tr>
      <w:tr w:rsidR="00374E68" w:rsidRPr="00D00691" w:rsidTr="00863E9F">
        <w:trPr>
          <w:trHeight w:val="322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1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0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52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2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1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06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3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3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30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1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448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7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2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2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1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7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3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9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1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1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20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8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3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2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3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7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7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3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08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6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5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7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48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act_stres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1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9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*status1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8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8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2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*status2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5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7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*status3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3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8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act_str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0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4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3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act_str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30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4</w:t>
            </w:r>
          </w:p>
        </w:tc>
      </w:tr>
      <w:tr w:rsidR="00374E68" w:rsidRPr="00D00691" w:rsidTr="00863E9F">
        <w:trPr>
          <w:trHeight w:val="322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act_str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29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4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9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_stress*delay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97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7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5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c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2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8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3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c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7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9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7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c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8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50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93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7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2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2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81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05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number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01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7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00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2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7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97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85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3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4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1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5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0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8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05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05"/>
        </w:trPr>
        <w:tc>
          <w:tcPr>
            <w:tcW w:w="2852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_stress</w:t>
            </w:r>
          </w:p>
        </w:tc>
        <w:tc>
          <w:tcPr>
            <w:tcW w:w="1360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41</w:t>
            </w:r>
          </w:p>
        </w:tc>
        <w:tc>
          <w:tcPr>
            <w:tcW w:w="133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13</w:t>
            </w:r>
          </w:p>
        </w:tc>
        <w:tc>
          <w:tcPr>
            <w:tcW w:w="116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1198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22"/>
        </w:trPr>
        <w:tc>
          <w:tcPr>
            <w:tcW w:w="2852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59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7139" w:rsidRPr="00F07A79" w:rsidTr="00863E9F">
        <w:trPr>
          <w:trHeight w:val="1543"/>
        </w:trPr>
        <w:tc>
          <w:tcPr>
            <w:tcW w:w="8973" w:type="dxa"/>
            <w:gridSpan w:val="6"/>
            <w:tcBorders>
              <w:top w:val="single" w:sz="4" w:space="0" w:color="auto"/>
            </w:tcBorders>
          </w:tcPr>
          <w:p w:rsidR="00A37139" w:rsidRPr="00D00691" w:rsidRDefault="00A37139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s. </w:t>
            </w:r>
            <w:r w:rsidR="00A26AA0"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442</w:t>
            </w:r>
            <w:r w:rsidR="00A26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observations = </w:t>
            </w:r>
            <w:r w:rsidR="00A26AA0"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050</w:t>
            </w:r>
            <w:r w:rsidR="00A26AA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 w:rsidR="006B5D71" w:rsidRPr="006B5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 = cubic spline transformed delay; Beep number_cs = cubic spline transformed beep number; Reference category = control, status 1 = individuals at risk for psychosis, status 2 = individuals with psychosis, status 3 = individuals with depression.</w:t>
            </w:r>
          </w:p>
        </w:tc>
      </w:tr>
    </w:tbl>
    <w:p w:rsidR="00374E68" w:rsidRPr="00D00691" w:rsidRDefault="00374E68" w:rsidP="00374E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69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1329"/>
        <w:gridCol w:w="1309"/>
        <w:gridCol w:w="1137"/>
        <w:gridCol w:w="1171"/>
        <w:gridCol w:w="1037"/>
      </w:tblGrid>
      <w:tr w:rsidR="00374E68" w:rsidRPr="002722B7" w:rsidTr="00863E9F">
        <w:trPr>
          <w:trHeight w:val="955"/>
        </w:trPr>
        <w:tc>
          <w:tcPr>
            <w:tcW w:w="9048" w:type="dxa"/>
            <w:gridSpan w:val="6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11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</w:t>
            </w: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association between delay, negative affect, and event stress. Coefficients for rescaled variables.</w:t>
            </w:r>
          </w:p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48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6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5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72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4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4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967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85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2</w:t>
            </w:r>
          </w:p>
        </w:tc>
      </w:tr>
      <w:tr w:rsidR="00374E68" w:rsidRPr="00D00691" w:rsidTr="00863E9F">
        <w:trPr>
          <w:trHeight w:val="330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1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65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45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2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9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46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3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4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58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1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22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11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8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2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518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31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7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* Status 3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7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4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1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6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7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2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2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6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9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5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* Status 3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45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6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5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6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72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2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event_stres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8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2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*status1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5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13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2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*status2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7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65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7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*status3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4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3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event_str*statu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4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2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2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event_str*statu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39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9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9</w:t>
            </w:r>
          </w:p>
        </w:tc>
      </w:tr>
      <w:tr w:rsidR="00374E68" w:rsidRPr="00D00691" w:rsidTr="00863E9F">
        <w:trPr>
          <w:trHeight w:val="330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lay*event_str*statu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12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5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0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vent_stress*delay_c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20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1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5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ven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18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6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3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ven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26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7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0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shd w:val="clear" w:color="auto" w:fill="FFFFFF" w:themeFill="background1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vent_st*delay_</w:t>
            </w:r>
            <w:r w:rsidR="002722B7"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s</w:t>
            </w:r>
            <w:r w:rsidRPr="002722B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statu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40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6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36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6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5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83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79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34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2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number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59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19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5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7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9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46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88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34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6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00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1034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5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81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34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 number_c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1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21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034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12"/>
        </w:trPr>
        <w:tc>
          <w:tcPr>
            <w:tcW w:w="3065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_stress</w:t>
            </w:r>
          </w:p>
        </w:tc>
        <w:tc>
          <w:tcPr>
            <w:tcW w:w="132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3</w:t>
            </w:r>
          </w:p>
        </w:tc>
        <w:tc>
          <w:tcPr>
            <w:tcW w:w="1309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04</w:t>
            </w:r>
          </w:p>
        </w:tc>
        <w:tc>
          <w:tcPr>
            <w:tcW w:w="1137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3</w:t>
            </w:r>
          </w:p>
        </w:tc>
        <w:tc>
          <w:tcPr>
            <w:tcW w:w="1171" w:type="dxa"/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34" w:type="dxa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4E68" w:rsidRPr="00D00691" w:rsidTr="00863E9F">
        <w:trPr>
          <w:trHeight w:val="330"/>
        </w:trPr>
        <w:tc>
          <w:tcPr>
            <w:tcW w:w="3065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3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56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0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374E68" w:rsidRPr="00D00691" w:rsidRDefault="00374E68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7139" w:rsidRPr="00F07A79" w:rsidTr="00863E9F">
        <w:trPr>
          <w:trHeight w:val="1268"/>
        </w:trPr>
        <w:tc>
          <w:tcPr>
            <w:tcW w:w="9048" w:type="dxa"/>
            <w:gridSpan w:val="6"/>
            <w:tcBorders>
              <w:top w:val="single" w:sz="4" w:space="0" w:color="auto"/>
            </w:tcBorders>
          </w:tcPr>
          <w:p w:rsidR="00A37139" w:rsidRPr="00D00691" w:rsidRDefault="00A37139" w:rsidP="00863E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s. </w:t>
            </w:r>
            <w:r w:rsidR="00A26AA0" w:rsidRPr="00D00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437</w:t>
            </w:r>
            <w:r w:rsidR="00A26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A26AA0" w:rsidRPr="00D00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observations = </w:t>
            </w:r>
            <w:r w:rsidR="00A26AA0" w:rsidRPr="00D006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748</w:t>
            </w:r>
            <w:r w:rsidR="00A26AA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 w:rsidR="006B5D71" w:rsidRPr="006B5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_cs = cubic spline transformed delay; Beep number_cs = cubic spline transformed beep number; Reference category = control, status 1 = individuals at risk for psychosis, status 2 = individuals with psychosis, status 3 = individuals with depression.</w:t>
            </w:r>
          </w:p>
        </w:tc>
      </w:tr>
    </w:tbl>
    <w:p w:rsidR="007916B8" w:rsidRDefault="007916B8">
      <w:pPr>
        <w:rPr>
          <w:rFonts w:ascii="Times New Roman" w:hAnsi="Times New Roman" w:cs="Times New Roman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2797E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Code Analyses</w:t>
      </w:r>
    </w:p>
    <w:p w:rsidR="0022797E" w:rsidRPr="0022797E" w:rsidRDefault="0022797E" w:rsidP="0022797E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2797E">
        <w:rPr>
          <w:rFonts w:ascii="Times New Roman" w:eastAsia="Calibri" w:hAnsi="Times New Roman" w:cs="Times New Roman"/>
          <w:sz w:val="24"/>
          <w:szCs w:val="24"/>
          <w:lang w:val="en-US"/>
        </w:rPr>
        <w:t>R Code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# Preprocessing: Rescaling, centering, inverse coding &amp; calculating mean scores. 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>dat$delay &lt;- (dat$delay / 10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>dat$delay     &lt;- (dat$delay - 0.5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>dat$beepno &lt;- (dat$beepno - 1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>dat$beepno    &lt;- (dat$beepno / 10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>dat$dayno &lt;- (dat$dayno - 1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>dat$dayno     &lt;- (dat$dayno / 10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dat$act_well_inversed &lt;- 8 - dat$act_well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dat$eve_pleasant_inversed &lt;- 8 - (dat$eve_pleasant + 4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dat$act_stress &lt;- (dat$act_well_inversed + dat$act_challeng + dat$act_difficul + dat$act_else) / 4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dat$act_stress &lt;- dat$act_stress / 10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dat$event_stress &lt;- dat$eve_pleasant_inversed / 10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# Cubic spline transformation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deltime_knots &lt;- c(-0.2, 0.0, 0.7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dat$delay_cs &lt;- c(rcspline.eval(dat$delay,deltime_knots)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beepno_knots &lt;- c(0.19, 0.55, 0.91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dat$beepno_cs &lt;- c(rcspline.eval(dat$beepno, beepno_knots))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# Research question 1: Changes in mean levels of affect as a function of delay pa &lt;-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lme(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fixed = pa ~  delay * status + delay_cs * status + beepno + beepno_c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day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random = ~  delay + delay_cs + beepno + beepno_cs |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subj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data = da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na.action = na.exclude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</w:t>
      </w:r>
      <w:r w:rsidRPr="0022797E">
        <w:rPr>
          <w:rFonts w:ascii="Courier New" w:eastAsia="Calibri" w:hAnsi="Courier New" w:cs="Courier New"/>
          <w:sz w:val="14"/>
          <w:szCs w:val="14"/>
        </w:rPr>
        <w:t>control = list(opt = "optim"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 xml:space="preserve">    method = "ML"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 xml:space="preserve">  )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>na &lt;-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</w:rPr>
        <w:t xml:space="preserve">  </w:t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lme(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fixed = na ~  delay * status + delay_cs * status + beepno + beepno_c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dayno 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random = ~ delay_cs + delay + beepno + beepno_cs |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subj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data = da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na.action = na.exclude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lastRenderedPageBreak/>
        <w:t xml:space="preserve">    control = list(opt = "optim"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method = "ML"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)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#Research question 2: Changes in within-person error variances of affect as a function of delay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a.weights &lt;-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lme(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pa ~ delay * status + delay_cs * status + beepno + beepno_c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day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random = ~ delay + delay_cs + beepno + beepno_cs | subj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data = da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na.action = na.omi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weights = varComb(varIdent(form = ~ 1 |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                           status), varExp(form = ~ deltime)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control = list(opt = "optim", msVerbose = TRUE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method = "ML"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)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na.weights &lt;-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lme(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na ~ delay * status + delay_cs * status + beepno + beepno_c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day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random = ~ delay + delay_cs + beepno + beepno_cs | subj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data = da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na.action = na.omi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weights = varComb(varIdent(form = ~ 1 |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                           status), varExp(form = ~ deltime |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                                             status)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control = list(</w:t>
      </w:r>
    </w:p>
    <w:p w:rsidR="0022797E" w:rsidRPr="00F07A79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F07A79">
        <w:rPr>
          <w:rFonts w:ascii="Courier New" w:eastAsia="Calibri" w:hAnsi="Courier New" w:cs="Courier New"/>
          <w:sz w:val="14"/>
          <w:szCs w:val="14"/>
          <w:lang w:val="en-US"/>
        </w:rPr>
        <w:t xml:space="preserve">      opt = "nlminb",</w:t>
      </w:r>
    </w:p>
    <w:p w:rsidR="0022797E" w:rsidRPr="00F07A79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F07A79">
        <w:rPr>
          <w:rFonts w:ascii="Courier New" w:eastAsia="Calibri" w:hAnsi="Courier New" w:cs="Courier New"/>
          <w:sz w:val="14"/>
          <w:szCs w:val="14"/>
          <w:lang w:val="en-US"/>
        </w:rPr>
        <w:t xml:space="preserve">      maxIter = 5000,</w:t>
      </w:r>
    </w:p>
    <w:p w:rsidR="0022797E" w:rsidRPr="00F07A79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F07A79">
        <w:rPr>
          <w:rFonts w:ascii="Courier New" w:eastAsia="Calibri" w:hAnsi="Courier New" w:cs="Courier New"/>
          <w:sz w:val="14"/>
          <w:szCs w:val="14"/>
          <w:lang w:val="en-US"/>
        </w:rPr>
        <w:t xml:space="preserve">      msMaxIter = 5000,</w:t>
      </w:r>
    </w:p>
    <w:p w:rsidR="0022797E" w:rsidRPr="00F07A79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F07A79">
        <w:rPr>
          <w:rFonts w:ascii="Courier New" w:eastAsia="Calibri" w:hAnsi="Courier New" w:cs="Courier New"/>
          <w:sz w:val="14"/>
          <w:szCs w:val="14"/>
          <w:lang w:val="en-US"/>
        </w:rPr>
        <w:t xml:space="preserve">      msMaxEval = 5000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F07A79">
        <w:rPr>
          <w:rFonts w:ascii="Courier New" w:eastAsia="Calibri" w:hAnsi="Courier New" w:cs="Courier New"/>
          <w:sz w:val="14"/>
          <w:szCs w:val="14"/>
          <w:lang w:val="en-US"/>
        </w:rPr>
        <w:t xml:space="preserve">      </w:t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msVerbose = TRUE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method = "ML"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)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# Research question 3: Changes in associations between affect and contextual stress variables as a function #of delay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####PA event_stress####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lastRenderedPageBreak/>
        <w:t>pa.event &lt;-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lme(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fixed = pa ~ delay * status * event_stress + delay_cs * status * event_stres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beepno + beepno_cs  + dayno 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random = ~ delay + delay_cs + beepno + beepno_c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event_stress |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subj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data = da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na.action = na.exclude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control = list(opt = "optim"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method = "ML"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)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###PA activity stress####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a.act &lt;-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lme(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fixed = pa ~ delay * status * act_stress + delay_cs * status * act_stres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beepno + beepno_cs  + dayno 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random = ~ delay + delay_cs + beepno + beepno_c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act_stress |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subj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data = da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na.action = na.exclude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control = list(opt = "optim"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method = "ML"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)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##NA event_stress##########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#full model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na.event &lt;-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lme(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fixed = na ~ delay * status * event_stress + delay_cs * status * event_stres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beepno + beepno_cs  + day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random = ~ delay + delay_cs + beepno + beepno_c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event_stress |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subj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data = da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na.action = na.exclude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control = list(opt = "optim"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method = "ML"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)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lastRenderedPageBreak/>
        <w:t>###NA activity stress####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na.act &lt;-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lme(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fixed = na ~ delay * status * act_stress + delay_cs * status * act_stres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beepno + beepno_cs  + dayno 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random = ~ delay + delay_cs + beepno + beepno_cs +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act_stress |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  subjno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data = dat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na.action = na.exclude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control = list(opt = "optim"),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  method = "ML"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 xml:space="preserve">  )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22797E" w:rsidRDefault="0022797E" w:rsidP="0022797E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2797E">
        <w:rPr>
          <w:rFonts w:ascii="Times New Roman" w:eastAsia="Calibri" w:hAnsi="Times New Roman" w:cs="Times New Roman"/>
          <w:sz w:val="24"/>
          <w:szCs w:val="24"/>
          <w:lang w:val="en-US"/>
        </w:rPr>
        <w:t>SAS Code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* Research question 1: Changes in mean levels of affect as a function of delay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roc mixed data=dat method=ml covtest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lass subjno status(ref="0"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model pa=delay|status delay_cs|status beepno beepno_cs dayno / solutio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andom int delay delay_cs beepno beepno_cs / sub=subjno type=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 xml:space="preserve">contrast 'status0' delay 1 delay*status 0 0 0 1, delay_cs 1 delay_cs*status 0 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0 1/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interaction with status' delay*status 1 0 0 -1, delay*status 0 1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-1, delay*status 0 0 1 -1, delay_cs*status 1 0 0 -1, delay_cs*status 0 1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-1, delay_cs*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r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roc mixed data=dat method=ml covtest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lass subjno status(ref="0"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model na=delay|status delay_cs|status beepno beepno_cs dayno / solutio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andom int delay delay_cs beepno beepno_cs / sub=subjno type=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 xml:space="preserve">contrast 'status0' delay 1 delay*status 0 0 0 1, delay_cs 1 delay_cs*status 0 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0 1/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interaction with status' delay*status 1 0 0 -1, delay*status 0 1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-1, delay*status 0 0 1 -1, delay_cs*status 1 0 0 -1, delay_cs*status 0 1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-1, delay_cs*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r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* Research question 2: Changes in within-person error variances of affect as a function of delay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roc mixed data=dat method=ml covtest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lass subjno status(ref="0"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model pa=delay delay_cs status delay*status delay_cs*status beepno beepno_cs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ayno / solutio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andom int delay delay_cs beepno beepno_cs / sub=subjno type=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lastRenderedPageBreak/>
        <w:tab/>
        <w:t>ods output CovParms=cov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epeated / local=exp(status1 status2 status3 deltime deltime*status1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time*status2 deltime*status3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r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* model for na does only converge when different starting values are added to the cod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roc mixed data=dat method=ml covtest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lass subjno status(ref="0"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model na=delay delay_cs status delay*status delay_cs*status beepno beepno_cs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ayno / solutio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andom int delay delay_cs beepno beepno_cs / sub=subjno type=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ods output CovParms=cov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epeated / local=exp(status1 status2 status3 deltime deltime*status1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time*status2 deltime*status3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parms (0.34212572) (0.04336848) (0.07586137) (-0.08119909) (-0.11829157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(0.16466817) (-0.04412924) (0.01827711) (-0.07144620) (0.12284330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(0.02273706) (-0.03831947) (0.11497314) (-0.12767409) (0.20970308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(0.10563977) (0.76385985) (1.40834561) (0.04353252) (0.04475769) (0.03666070)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(-0.00267508) (0.16219097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r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* Research question 3: Changes in associations between affect and contextual stress variables as a function of delay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*Pa act_stress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roc mixed data=dat method=ml covtest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lass subjno status(Ref="0"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model pa=delay|status|act_stress delay_cs|status|act_stress beepno beepno_cs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ayno / solutio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andom int delay delay_cs beepno beepno_cs act_stress / sub=subjno type=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 xml:space="preserve">contrast 'delay*act_stress control' delay*act_stress 1 delay*act_stress*status 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0 0 1, delay_cs*act_stress 1 delay_cs*act_stress* status 0 0 0 1 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delay*act_stress*Status' delay*act_stress* status 1 0 0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*act_stress* status 0 1 0 -1, delay*act_stress* status 0 0 1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act_stress* status 1 0 0 -1, delay_cs*act_stress* status 0 1 0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act_stress* 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at risk' delay*act_stress* status 1 0 0 -1, delay_cs*act_stress*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status 1 0 0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psychotic' delay*act_stress* status 0 1 0 -1, delay_cs*act_stress*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status 0 1 0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depressed' delay*act_stress* status 0 0 1 -1, delay_cs*act_stress*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r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*Pa event_stress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roc mixed data=dat method=ml covtest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lass subjno status(Ref="0"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model pa=delay|status|event_stress delay_cs|status|event_stress beepno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lastRenderedPageBreak/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beepno_cs dayno / solutio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andom int delay delay_cs beepno beepno_cs event_stress / sub=subjno type=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 xml:space="preserve">contrast 'delay*event_stress control' delay*event_stress 1 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 xml:space="preserve">delay*event_stress*status 0 0 0 1, delay_cs*event_stress 1 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event_stress* status 0 0 0 1 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delay*event_stress*Status' delay*event_stress* status 1 0 0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*event_stress* status 0 1 0 -1, delay*event_stress* status 0 0 1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event_stress* status 1 0 0 -1, delay_cs*event_stress* status 0 1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-1, delay_cs*event_stress* 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at risk' delay*event_stress* status 1 0 0 -1, delay_cs*event_stress*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status 1 0 0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psychotic' delay*event_stress* status 0 1 0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event_stress* status 0 1 0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depressed' delay*event_stress* status 0 0 1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event_stress* 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r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*Na act_stress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roc mixed data=dat method=ml covtest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lass subjno status(Ref="0"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model na=delay|status|act_stress delay_cs|status|act_stress beepno beepno_cs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ayno / solutio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andom int delay delay_cs beepno beepno_cs act_stress / sub=subjno type=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 xml:space="preserve">contrast 'delay*act_stress control' delay*act_stress 1 delay*act_stress*status 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0 0 1, delay_cs*act_stress 1 delay_cs*act_stress* status 0 0 0 1 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delay*act_stress*Status' delay*act_stress* status 1 0 0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*act_stress* status 0 1 0 -1, delay*act_stress* status 0 0 1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act_stress* status 1 0 0 -1, delay_cs*act_stress* status 0 1 0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act_stress* 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at risk' delay*act_stress* status 1 0 0 -1, delay_cs*act_stress*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status 1 0 0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psychotic' delay*act_stress* status 0 1 0 -1, delay_cs*act_stress*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status 0 1 0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depressed' delay*act_stress* status 0 0 1 -1, delay_cs*act_stress*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r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*Na event_stress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proc mixed data=dat method=ml covtest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lass subjno status(Ref="0")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model na=delay|status|event_stress delay_cs|status|event_stress beepno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beepno_cs dayno / solutio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random int delay delay_cs beepno beepno_cs event_stress / sub=subjno type=un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 xml:space="preserve">contrast 'delay*event_stress control' delay*event_stress 1 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 xml:space="preserve">delay*event_stress*status 0 0 0 1, delay_cs*event_stress 1 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event_stress* status 0 0 0 1 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lastRenderedPageBreak/>
        <w:tab/>
        <w:t>contrast 'delay*event_stress*Status' delay*event_stress* status 1 0 0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*event_stress* status 0 1 0 -1, delay*event_stress* status 0 0 1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event_stress* status 1 0 0 -1, delay_cs*event_stress* status 0 1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0 -1, delay_cs*event_stress* 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at risk' delay*event_stress* status 1 0 0 -1, delay_cs*event_stress*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status 1 0 0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psychotic' delay*event_stress* status 0 1 0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event_stress* status 0 1 0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contrast 'depressed' delay*event_stress* status 0 0 1 -1,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</w: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ab/>
        <w:t>delay_cs*event_stress* status 0 0 1 -1/ CHISQ e;</w:t>
      </w:r>
    </w:p>
    <w:p w:rsidR="0022797E" w:rsidRPr="0022797E" w:rsidRDefault="0022797E" w:rsidP="0022797E">
      <w:pPr>
        <w:spacing w:line="240" w:lineRule="auto"/>
        <w:rPr>
          <w:rFonts w:ascii="Courier New" w:eastAsia="Calibri" w:hAnsi="Courier New" w:cs="Courier New"/>
          <w:sz w:val="14"/>
          <w:szCs w:val="14"/>
          <w:lang w:val="en-US"/>
        </w:rPr>
      </w:pPr>
      <w:r w:rsidRPr="0022797E">
        <w:rPr>
          <w:rFonts w:ascii="Courier New" w:eastAsia="Calibri" w:hAnsi="Courier New" w:cs="Courier New"/>
          <w:sz w:val="14"/>
          <w:szCs w:val="14"/>
          <w:lang w:val="en-US"/>
        </w:rPr>
        <w:t>run;</w:t>
      </w:r>
    </w:p>
    <w:p w:rsidR="0022797E" w:rsidRPr="0022797E" w:rsidRDefault="0022797E" w:rsidP="0022797E">
      <w:pPr>
        <w:spacing w:line="256" w:lineRule="auto"/>
        <w:rPr>
          <w:rFonts w:ascii="Courier New" w:eastAsia="Calibri" w:hAnsi="Courier New" w:cs="Courier New"/>
          <w:sz w:val="14"/>
          <w:szCs w:val="14"/>
          <w:lang w:val="en-US"/>
        </w:rPr>
      </w:pPr>
    </w:p>
    <w:p w:rsidR="0022797E" w:rsidRPr="00A37139" w:rsidRDefault="0022797E">
      <w:pPr>
        <w:rPr>
          <w:rFonts w:ascii="Times New Roman" w:hAnsi="Times New Roman" w:cs="Times New Roman"/>
          <w:lang w:val="en-US"/>
        </w:rPr>
      </w:pPr>
    </w:p>
    <w:sectPr w:rsidR="0022797E" w:rsidRPr="00A371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0266" w:rsidRDefault="00DD0266" w:rsidP="00864707">
      <w:pPr>
        <w:spacing w:after="0" w:line="240" w:lineRule="auto"/>
      </w:pPr>
      <w:r>
        <w:separator/>
      </w:r>
    </w:p>
  </w:endnote>
  <w:endnote w:type="continuationSeparator" w:id="0">
    <w:p w:rsidR="00DD0266" w:rsidRDefault="00DD0266" w:rsidP="00864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0266" w:rsidRDefault="00DD0266" w:rsidP="00864707">
      <w:pPr>
        <w:spacing w:after="0" w:line="240" w:lineRule="auto"/>
      </w:pPr>
      <w:r>
        <w:separator/>
      </w:r>
    </w:p>
  </w:footnote>
  <w:footnote w:type="continuationSeparator" w:id="0">
    <w:p w:rsidR="00DD0266" w:rsidRDefault="00DD0266" w:rsidP="008647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A6B62"/>
    <w:multiLevelType w:val="hybridMultilevel"/>
    <w:tmpl w:val="B6567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43E23"/>
    <w:multiLevelType w:val="hybridMultilevel"/>
    <w:tmpl w:val="15C6A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331AC"/>
    <w:multiLevelType w:val="hybridMultilevel"/>
    <w:tmpl w:val="8DA6AF2E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348C254F"/>
    <w:multiLevelType w:val="hybridMultilevel"/>
    <w:tmpl w:val="5D6EDB0E"/>
    <w:lvl w:ilvl="0" w:tplc="88A831F8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D6D40"/>
    <w:multiLevelType w:val="hybridMultilevel"/>
    <w:tmpl w:val="D6749BF8"/>
    <w:lvl w:ilvl="0" w:tplc="B810F55E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4069D7"/>
    <w:multiLevelType w:val="hybridMultilevel"/>
    <w:tmpl w:val="1B526DAC"/>
    <w:lvl w:ilvl="0" w:tplc="CD6EB2B4">
      <w:start w:val="1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82C11"/>
    <w:multiLevelType w:val="hybridMultilevel"/>
    <w:tmpl w:val="A1107FB4"/>
    <w:lvl w:ilvl="0" w:tplc="F77A949C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335FF6"/>
    <w:multiLevelType w:val="hybridMultilevel"/>
    <w:tmpl w:val="569C2112"/>
    <w:lvl w:ilvl="0" w:tplc="A2C27E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4F2EE5"/>
    <w:multiLevelType w:val="hybridMultilevel"/>
    <w:tmpl w:val="225C9EE6"/>
    <w:lvl w:ilvl="0" w:tplc="B200395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2514D0"/>
    <w:multiLevelType w:val="hybridMultilevel"/>
    <w:tmpl w:val="76F4D014"/>
    <w:lvl w:ilvl="0" w:tplc="81D2B8C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7B2D36"/>
    <w:multiLevelType w:val="hybridMultilevel"/>
    <w:tmpl w:val="39D4CFE6"/>
    <w:lvl w:ilvl="0" w:tplc="733077F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A263F7"/>
    <w:multiLevelType w:val="hybridMultilevel"/>
    <w:tmpl w:val="05700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4E69DC"/>
    <w:multiLevelType w:val="hybridMultilevel"/>
    <w:tmpl w:val="7A20AA30"/>
    <w:lvl w:ilvl="0" w:tplc="1300256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10"/>
  </w:num>
  <w:num w:numId="5">
    <w:abstractNumId w:val="6"/>
  </w:num>
  <w:num w:numId="6">
    <w:abstractNumId w:val="0"/>
  </w:num>
  <w:num w:numId="7">
    <w:abstractNumId w:val="3"/>
  </w:num>
  <w:num w:numId="8">
    <w:abstractNumId w:val="8"/>
  </w:num>
  <w:num w:numId="9">
    <w:abstractNumId w:val="12"/>
  </w:num>
  <w:num w:numId="10">
    <w:abstractNumId w:val="2"/>
  </w:num>
  <w:num w:numId="11">
    <w:abstractNumId w:val="11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E68"/>
    <w:rsid w:val="0022797E"/>
    <w:rsid w:val="002722B7"/>
    <w:rsid w:val="00374E68"/>
    <w:rsid w:val="003A4E96"/>
    <w:rsid w:val="0041141D"/>
    <w:rsid w:val="00443B1C"/>
    <w:rsid w:val="004A18A2"/>
    <w:rsid w:val="006B5D71"/>
    <w:rsid w:val="007916B8"/>
    <w:rsid w:val="00863E9F"/>
    <w:rsid w:val="00864707"/>
    <w:rsid w:val="009204D4"/>
    <w:rsid w:val="00A26AA0"/>
    <w:rsid w:val="00A37139"/>
    <w:rsid w:val="00BE7A17"/>
    <w:rsid w:val="00D00691"/>
    <w:rsid w:val="00D738C6"/>
    <w:rsid w:val="00DD0266"/>
    <w:rsid w:val="00F07A79"/>
    <w:rsid w:val="00FD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50126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74E68"/>
    <w:rPr>
      <w:b/>
      <w:bCs/>
    </w:rPr>
  </w:style>
  <w:style w:type="table" w:styleId="TableGrid">
    <w:name w:val="Table Grid"/>
    <w:basedOn w:val="TableNormal"/>
    <w:uiPriority w:val="39"/>
    <w:rsid w:val="00374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4E6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4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E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E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E6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74E68"/>
    <w:pPr>
      <w:ind w:left="720"/>
      <w:contextualSpacing/>
    </w:pPr>
  </w:style>
  <w:style w:type="character" w:customStyle="1" w:styleId="citation">
    <w:name w:val="citation"/>
    <w:basedOn w:val="DefaultParagraphFont"/>
    <w:rsid w:val="00374E68"/>
  </w:style>
  <w:style w:type="paragraph" w:styleId="Header">
    <w:name w:val="header"/>
    <w:basedOn w:val="Normal"/>
    <w:link w:val="HeaderChar"/>
    <w:uiPriority w:val="99"/>
    <w:unhideWhenUsed/>
    <w:rsid w:val="00374E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E68"/>
  </w:style>
  <w:style w:type="paragraph" w:styleId="Footer">
    <w:name w:val="footer"/>
    <w:basedOn w:val="Normal"/>
    <w:link w:val="FooterChar"/>
    <w:uiPriority w:val="99"/>
    <w:unhideWhenUsed/>
    <w:rsid w:val="00374E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E68"/>
  </w:style>
  <w:style w:type="character" w:styleId="PlaceholderText">
    <w:name w:val="Placeholder Text"/>
    <w:basedOn w:val="DefaultParagraphFont"/>
    <w:uiPriority w:val="99"/>
    <w:semiHidden/>
    <w:rsid w:val="00374E68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6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74E68"/>
    <w:rPr>
      <w:rFonts w:eastAsiaTheme="minorEastAsia"/>
      <w:color w:val="5A5A5A" w:themeColor="text1" w:themeTint="A5"/>
      <w:spacing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4E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4E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4E68"/>
    <w:rPr>
      <w:vertAlign w:val="superscript"/>
    </w:rPr>
  </w:style>
  <w:style w:type="paragraph" w:styleId="Revision">
    <w:name w:val="Revision"/>
    <w:hidden/>
    <w:uiPriority w:val="99"/>
    <w:semiHidden/>
    <w:rsid w:val="00374E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1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896</Words>
  <Characters>22211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8T13:43:00Z</dcterms:created>
  <dcterms:modified xsi:type="dcterms:W3CDTF">2020-07-06T13:33:00Z</dcterms:modified>
</cp:coreProperties>
</file>